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86666" w14:textId="6D6B2285" w:rsidR="00275222" w:rsidRPr="005E099A" w:rsidRDefault="0025606D" w:rsidP="00275222">
      <w:pPr>
        <w:spacing w:before="144"/>
        <w:rPr>
          <w:rFonts w:ascii="Times New Roman" w:hAnsi="Times New Roman" w:cs="Times New Roman"/>
          <w:b/>
          <w:bCs/>
        </w:rPr>
      </w:pPr>
      <w:r w:rsidRPr="0025606D">
        <w:rPr>
          <w:rFonts w:ascii="Times New Roman" w:hAnsi="Times New Roman" w:cs="Times New Roman"/>
          <w:b/>
          <w:bCs/>
        </w:rPr>
        <w:t>Additional file 1</w:t>
      </w:r>
      <w:r>
        <w:rPr>
          <w:rFonts w:ascii="Times New Roman" w:hAnsi="Times New Roman" w:cs="Times New Roman"/>
          <w:b/>
          <w:bCs/>
        </w:rPr>
        <w:t xml:space="preserve"> </w:t>
      </w:r>
      <w:r w:rsidR="00275222" w:rsidRPr="005E099A">
        <w:rPr>
          <w:rFonts w:ascii="Times New Roman" w:hAnsi="Times New Roman" w:cs="Times New Roman"/>
          <w:b/>
          <w:bCs/>
        </w:rPr>
        <w:t xml:space="preserve">– </w:t>
      </w:r>
      <w:r w:rsidR="00275222" w:rsidRPr="00BD607F">
        <w:rPr>
          <w:rFonts w:ascii="Times New Roman" w:hAnsi="Times New Roman" w:cs="Times New Roman"/>
        </w:rPr>
        <w:t>Codes Used for Study Variables</w:t>
      </w:r>
    </w:p>
    <w:p w14:paraId="071D1061" w14:textId="644C86A5" w:rsidR="00275222" w:rsidRPr="005E099A" w:rsidRDefault="0025606D" w:rsidP="00B8267C">
      <w:pPr>
        <w:spacing w:before="14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able</w:t>
      </w:r>
      <w:r w:rsidR="00B8267C" w:rsidRPr="005E099A">
        <w:rPr>
          <w:rFonts w:ascii="Times New Roman" w:hAnsi="Times New Roman" w:cs="Times New Roman"/>
        </w:rPr>
        <w:t xml:space="preserve"> outlines the ICD-10 and Anatomical Therapeutic Chemical (ATC) classification system codes utilized in the study. These codes specifically denote the study’s exposures, outcomes, and covariate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1"/>
        <w:gridCol w:w="4231"/>
        <w:gridCol w:w="2304"/>
      </w:tblGrid>
      <w:tr w:rsidR="00EE195D" w:rsidRPr="005E099A" w14:paraId="78484A0C" w14:textId="77777777" w:rsidTr="00FA681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10A0AFF" w14:textId="77777777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9547D20" w14:textId="7649F177" w:rsidR="00275222" w:rsidRPr="00FA6816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(s)</w:t>
            </w:r>
            <w:r w:rsidR="00FA6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A6816" w:rsidRPr="005E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escription)</w:t>
            </w:r>
          </w:p>
        </w:tc>
        <w:tc>
          <w:tcPr>
            <w:tcW w:w="0" w:type="auto"/>
            <w:vAlign w:val="center"/>
            <w:hideMark/>
          </w:tcPr>
          <w:p w14:paraId="39512013" w14:textId="77777777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(s) (Description)</w:t>
            </w:r>
          </w:p>
        </w:tc>
      </w:tr>
      <w:tr w:rsidR="00EE195D" w:rsidRPr="005E099A" w14:paraId="7288B702" w14:textId="77777777" w:rsidTr="00FA68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4DA3B3" w14:textId="6DEE4173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Primary-Open Angle Glaucoma</w:t>
            </w:r>
            <w:r w:rsidR="002443A7" w:rsidRPr="005E099A">
              <w:rPr>
                <w:rFonts w:ascii="Times New Roman" w:hAnsi="Times New Roman" w:cs="Times New Roman"/>
                <w:sz w:val="20"/>
                <w:szCs w:val="20"/>
              </w:rPr>
              <w:t xml:space="preserve"> (POAG)</w:t>
            </w:r>
          </w:p>
        </w:tc>
        <w:tc>
          <w:tcPr>
            <w:tcW w:w="0" w:type="auto"/>
            <w:vAlign w:val="center"/>
            <w:hideMark/>
          </w:tcPr>
          <w:p w14:paraId="258DCEBD" w14:textId="4C5168D0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H40.11</w:t>
            </w:r>
          </w:p>
        </w:tc>
        <w:tc>
          <w:tcPr>
            <w:tcW w:w="0" w:type="auto"/>
            <w:vAlign w:val="center"/>
            <w:hideMark/>
          </w:tcPr>
          <w:p w14:paraId="4C40F1CA" w14:textId="77777777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E195D" w:rsidRPr="005E099A" w14:paraId="1001AF56" w14:textId="77777777" w:rsidTr="00FA68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7412D" w14:textId="359B95DA" w:rsidR="00275222" w:rsidRPr="005E099A" w:rsidRDefault="002443A7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Retinal Artery Occlusion</w:t>
            </w:r>
            <w:r w:rsidR="00275222" w:rsidRPr="005E09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RAO</w:t>
            </w:r>
            <w:r w:rsidR="00275222" w:rsidRPr="005E09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56C2227" w14:textId="0CB13B5D" w:rsidR="00275222" w:rsidRPr="005E099A" w:rsidRDefault="002443A7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H34.0 (Transient Retinal Artery Occlusion), H34.1 (Central Retinal Artery Occlusion), H34.2 (Other Retinal Artery Occlusion)</w:t>
            </w:r>
          </w:p>
        </w:tc>
        <w:tc>
          <w:tcPr>
            <w:tcW w:w="0" w:type="auto"/>
            <w:vAlign w:val="center"/>
            <w:hideMark/>
          </w:tcPr>
          <w:p w14:paraId="006724F6" w14:textId="77777777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E195D" w:rsidRPr="005E099A" w14:paraId="5B331B34" w14:textId="77777777" w:rsidTr="00FA68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B0320A" w14:textId="77777777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General Medical Examination (Control Cohort Selection)</w:t>
            </w:r>
          </w:p>
        </w:tc>
        <w:tc>
          <w:tcPr>
            <w:tcW w:w="0" w:type="auto"/>
            <w:vAlign w:val="center"/>
            <w:hideMark/>
          </w:tcPr>
          <w:p w14:paraId="217C6988" w14:textId="77777777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Z00.0</w:t>
            </w:r>
          </w:p>
        </w:tc>
        <w:tc>
          <w:tcPr>
            <w:tcW w:w="0" w:type="auto"/>
            <w:vAlign w:val="center"/>
            <w:hideMark/>
          </w:tcPr>
          <w:p w14:paraId="3CE93F6D" w14:textId="77777777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E195D" w:rsidRPr="005E099A" w14:paraId="2EF3DA62" w14:textId="77777777" w:rsidTr="00FA68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7753A" w14:textId="5975A86B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Positive Control Outcome</w:t>
            </w:r>
          </w:p>
        </w:tc>
        <w:tc>
          <w:tcPr>
            <w:tcW w:w="0" w:type="auto"/>
            <w:vAlign w:val="center"/>
            <w:hideMark/>
          </w:tcPr>
          <w:p w14:paraId="7D491C04" w14:textId="5E2F58FC" w:rsidR="00275222" w:rsidRPr="005E099A" w:rsidRDefault="002443A7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H54</w:t>
            </w:r>
            <w:r w:rsidR="00275222" w:rsidRPr="005E09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Blindness and low vision</w:t>
            </w:r>
            <w:r w:rsidR="00275222" w:rsidRPr="005E09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8C4BF82" w14:textId="77777777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E195D" w:rsidRPr="005E099A" w14:paraId="060A0AC9" w14:textId="77777777" w:rsidTr="00FA68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DBAB1" w14:textId="744A3034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Negative Control Outcome</w:t>
            </w:r>
          </w:p>
        </w:tc>
        <w:tc>
          <w:tcPr>
            <w:tcW w:w="0" w:type="auto"/>
            <w:vAlign w:val="center"/>
            <w:hideMark/>
          </w:tcPr>
          <w:p w14:paraId="15BFF105" w14:textId="0A2437B6" w:rsidR="00275222" w:rsidRPr="005E099A" w:rsidRDefault="002443A7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K70</w:t>
            </w:r>
            <w:r w:rsidR="00275222" w:rsidRPr="005E09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Alcoholic liver disease</w:t>
            </w:r>
            <w:r w:rsidR="00275222" w:rsidRPr="005E09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F8E02B0" w14:textId="77777777" w:rsidR="00275222" w:rsidRPr="005E099A" w:rsidRDefault="00275222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E195D" w:rsidRPr="005E099A" w14:paraId="3A80B815" w14:textId="77777777" w:rsidTr="00FA68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7FE475" w14:textId="1964C3F3" w:rsidR="00FA6816" w:rsidRPr="005E099A" w:rsidRDefault="00FA6816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 xml:space="preserve">Matched </w:t>
            </w:r>
            <w:r w:rsidR="002338A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0" w:type="auto"/>
            <w:vAlign w:val="center"/>
            <w:hideMark/>
          </w:tcPr>
          <w:p w14:paraId="1B6C3FDD" w14:textId="7776CCFB" w:rsidR="00FA6816" w:rsidRPr="00EE195D" w:rsidRDefault="00FA6816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195D">
              <w:rPr>
                <w:rFonts w:ascii="Times New Roman" w:hAnsi="Times New Roman" w:cs="Times New Roman"/>
                <w:sz w:val="20"/>
                <w:szCs w:val="20"/>
              </w:rPr>
              <w:t>E11 (</w:t>
            </w:r>
            <w:r w:rsidRPr="00EE1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2 diabetes mellitus</w:t>
            </w:r>
            <w:r w:rsidRPr="00EE195D">
              <w:rPr>
                <w:rFonts w:ascii="Times New Roman" w:hAnsi="Times New Roman" w:cs="Times New Roman"/>
                <w:sz w:val="20"/>
                <w:szCs w:val="20"/>
              </w:rPr>
              <w:t>), I65.2</w:t>
            </w:r>
            <w:r w:rsidRPr="00EE1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E19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E19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lusion and stenosis of carotid artery</w:t>
            </w:r>
            <w:r w:rsidRPr="00EE195D">
              <w:rPr>
                <w:rFonts w:ascii="Times New Roman" w:hAnsi="Times New Roman" w:cs="Times New Roman"/>
                <w:sz w:val="20"/>
                <w:szCs w:val="20"/>
              </w:rPr>
              <w:t>), C00-D49 (Neoplasms)</w:t>
            </w:r>
            <w:r w:rsidR="00EE195D" w:rsidRPr="00EE195D">
              <w:rPr>
                <w:rFonts w:ascii="Times New Roman" w:hAnsi="Times New Roman" w:cs="Times New Roman"/>
                <w:sz w:val="20"/>
                <w:szCs w:val="20"/>
              </w:rPr>
              <w:t xml:space="preserve">, I11 (essential (primary) hypertension),  E78 (disorders of lipoprotein metabolism and other lipidemias), Z72.0 (tobacco use), E66 (overweight and obesity) </w:t>
            </w:r>
          </w:p>
        </w:tc>
        <w:tc>
          <w:tcPr>
            <w:tcW w:w="0" w:type="auto"/>
            <w:vAlign w:val="center"/>
            <w:hideMark/>
          </w:tcPr>
          <w:p w14:paraId="22DAAF38" w14:textId="0FD06938" w:rsidR="00FA6816" w:rsidRPr="005E099A" w:rsidRDefault="00FA6816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E195D" w:rsidRPr="005E099A" w14:paraId="308F2A75" w14:textId="77777777" w:rsidTr="00FA681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2D511" w14:textId="25F32F30" w:rsidR="00FA6816" w:rsidRPr="005E099A" w:rsidRDefault="00FA6816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r w:rsidR="002338A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 xml:space="preserve">laucoma </w:t>
            </w:r>
            <w:r w:rsidR="002338AB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0" w:type="auto"/>
            <w:vAlign w:val="center"/>
            <w:hideMark/>
          </w:tcPr>
          <w:p w14:paraId="0E54EC68" w14:textId="77777777" w:rsidR="00FA6816" w:rsidRPr="005E099A" w:rsidRDefault="00FA6816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AFE1597" w14:textId="66341659" w:rsidR="00FA6816" w:rsidRPr="005E099A" w:rsidRDefault="00FA6816" w:rsidP="00FA6816">
            <w:pPr>
              <w:spacing w:beforeLines="0" w:before="0"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099A">
              <w:rPr>
                <w:rFonts w:ascii="Times New Roman" w:hAnsi="Times New Roman" w:cs="Times New Roman"/>
                <w:bCs/>
                <w:sz w:val="20"/>
                <w:szCs w:val="20"/>
              </w:rPr>
              <w:t>S01E</w:t>
            </w: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E099A">
              <w:rPr>
                <w:rFonts w:ascii="Times New Roman" w:hAnsi="Times New Roman" w:cs="Times New Roman"/>
                <w:bCs/>
                <w:sz w:val="20"/>
                <w:szCs w:val="20"/>
              </w:rPr>
              <w:t>ANTIGLAUCOMA PREPARATIONS AND MIOTICS</w:t>
            </w:r>
            <w:r w:rsidRPr="005E09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F5C93DB" w14:textId="77777777" w:rsidR="00275222" w:rsidRPr="005E099A" w:rsidRDefault="00275222" w:rsidP="00275222">
      <w:pPr>
        <w:spacing w:before="144"/>
        <w:rPr>
          <w:rFonts w:ascii="Times New Roman" w:hAnsi="Times New Roman" w:cs="Times New Roman"/>
          <w:b/>
          <w:bCs/>
        </w:rPr>
      </w:pPr>
    </w:p>
    <w:p w14:paraId="256FED20" w14:textId="07F81F31" w:rsidR="00CF38E3" w:rsidRPr="002D32C2" w:rsidRDefault="00CF38E3" w:rsidP="002D32C2">
      <w:pPr>
        <w:spacing w:before="144"/>
        <w:rPr>
          <w:rFonts w:ascii="Times New Roman" w:hAnsi="Times New Roman" w:cs="Times New Roman"/>
          <w:b/>
          <w:rtl/>
        </w:rPr>
      </w:pPr>
    </w:p>
    <w:sectPr w:rsidR="00CF38E3" w:rsidRPr="002D32C2" w:rsidSect="008056F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F01"/>
    <w:rsid w:val="000D0048"/>
    <w:rsid w:val="00185F01"/>
    <w:rsid w:val="002338AB"/>
    <w:rsid w:val="002443A7"/>
    <w:rsid w:val="0025606D"/>
    <w:rsid w:val="00275222"/>
    <w:rsid w:val="002C17C3"/>
    <w:rsid w:val="002D32C2"/>
    <w:rsid w:val="003429CD"/>
    <w:rsid w:val="00473430"/>
    <w:rsid w:val="005E099A"/>
    <w:rsid w:val="006B5681"/>
    <w:rsid w:val="007B2933"/>
    <w:rsid w:val="008056FF"/>
    <w:rsid w:val="00821176"/>
    <w:rsid w:val="00873D84"/>
    <w:rsid w:val="00B351B4"/>
    <w:rsid w:val="00B8267C"/>
    <w:rsid w:val="00BD607F"/>
    <w:rsid w:val="00C04719"/>
    <w:rsid w:val="00CF38E3"/>
    <w:rsid w:val="00D05715"/>
    <w:rsid w:val="00E1116C"/>
    <w:rsid w:val="00ED0CE8"/>
    <w:rsid w:val="00EE195D"/>
    <w:rsid w:val="00F3724E"/>
    <w:rsid w:val="00FA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25494"/>
  <w15:chartTrackingRefBased/>
  <w15:docId w15:val="{C706139E-7364-A747-B066-78A0CE2A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beforeLines="60" w:before="60"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85F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5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5F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5F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5F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5F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5F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5F01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5F01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185F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185F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185F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185F0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185F01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185F0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185F01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185F0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185F0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85F01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185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5F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185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5F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185F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5F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5F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5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185F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5F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912</Characters>
  <Application>Microsoft Office Word</Application>
  <DocSecurity>0</DocSecurity>
  <Lines>14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v shemesh</dc:creator>
  <cp:keywords/>
  <dc:description/>
  <cp:lastModifiedBy>nadav shemesh</cp:lastModifiedBy>
  <cp:revision>5</cp:revision>
  <dcterms:created xsi:type="dcterms:W3CDTF">2025-04-21T06:00:00Z</dcterms:created>
  <dcterms:modified xsi:type="dcterms:W3CDTF">2025-11-03T20:43:00Z</dcterms:modified>
</cp:coreProperties>
</file>